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960"/>
        <w:gridCol w:w="800"/>
        <w:gridCol w:w="940"/>
        <w:gridCol w:w="820"/>
        <w:gridCol w:w="820"/>
        <w:gridCol w:w="880"/>
        <w:gridCol w:w="1360"/>
        <w:gridCol w:w="1418"/>
      </w:tblGrid>
      <w:tr>
        <w:trPr>
          <w:trHeight w:val="67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Algorith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Accurac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Correc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Incorrec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EAC classed as Pr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Pre classed as EAC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Top gen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Erroneous E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sv-SE" w:eastAsia="sv-SE"/>
              </w:rPr>
              <w:t>Erroneous pre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ZeroR (baselin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5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ido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PAR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One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ng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Jri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47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DecisionTabl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ConjunctiveRul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EPTre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48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andomFores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BTre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LM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J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DecisionStump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DTre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VF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HyperPipe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ThresholdSelecto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5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 1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andomCommitte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OrdinalClassClassifie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ultiClassClassifie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ultiBoostA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LogitBoos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FilteredClassifie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Decorat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ClassificationViaRegressio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agging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any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ttributeSelectedClassifie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gn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daBoostM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LWL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UT12, NUT3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KStar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8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 xml:space="preserve">NUT48, NUT82, 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75, NUT4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IB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IB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VotedPerceptro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UT48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SMO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SimpleLogisti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Gpx3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RBFNetwork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MultiLayerPerceptro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Logisti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aiveBayesUpdatabl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aiveBayesSimple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NaiveBaye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/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BayesNe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1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sv-SE" w:eastAsia="sv-SE"/>
              </w:rPr>
              <w:t>Al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sv-SE" w:eastAsia="sv-SE"/>
              </w:rPr>
              <w:t> </w:t>
            </w:r>
          </w:p>
        </w:tc>
      </w:tr>
    </w:tbl>
    <w:p>
      <w:pPr>
        <w:pStyle w:val="Normal"/>
        <w:ind w:left="-720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-720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ind w:left="-720" w:hanging="0"/>
        <w:rPr/>
      </w:pPr>
      <w:r>
        <w:rPr>
          <w:b/>
          <w:sz w:val="20"/>
          <w:lang w:val="en-GB"/>
        </w:rPr>
        <w:t>Additional file 1 - The cross-validated average classification results from the Weka analysis.</w:t>
      </w:r>
      <w:r>
        <w:rPr>
          <w:sz w:val="20"/>
          <w:lang w:val="en-GB"/>
        </w:rPr>
        <w:t xml:space="preserve"> 16 of the 49 algorithms derived classifiers could determine the most important gene for the classification, and the two genes that were most frequently identified as top genes in the classifiers were </w:t>
      </w:r>
      <w:r>
        <w:rPr>
          <w:i/>
          <w:sz w:val="20"/>
          <w:lang w:val="en-GB"/>
        </w:rPr>
        <w:t>Gpx3</w:t>
      </w:r>
      <w:r>
        <w:rPr>
          <w:sz w:val="20"/>
          <w:lang w:val="en-GB"/>
        </w:rPr>
        <w:t xml:space="preserve"> (nine classifiers) and </w:t>
      </w:r>
      <w:r>
        <w:rPr>
          <w:i/>
          <w:sz w:val="20"/>
          <w:lang w:val="en-GB"/>
        </w:rPr>
        <w:t>Bgn</w:t>
      </w:r>
      <w:r>
        <w:rPr>
          <w:sz w:val="20"/>
          <w:lang w:val="en-GB"/>
        </w:rPr>
        <w:t xml:space="preserve"> (seven classifiers). </w:t>
      </w:r>
    </w:p>
    <w:sectPr>
      <w:type w:val="nextPage"/>
      <w:pgSz w:w="12240" w:h="15840"/>
      <w:pgMar w:left="1800" w:right="1800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4:03:00Z</dcterms:created>
  <dc:creator>kars</dc:creator>
  <dc:description/>
  <cp:keywords/>
  <dc:language>en-US</dc:language>
  <cp:lastModifiedBy>BMC</cp:lastModifiedBy>
  <dcterms:modified xsi:type="dcterms:W3CDTF">2009-04-20T11:14:00Z</dcterms:modified>
  <cp:revision>6</cp:revision>
  <dc:subject/>
  <dc:title>Algorithm</dc:title>
</cp:coreProperties>
</file>